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DFC" w:rsidRDefault="00F31716">
      <w:pPr>
        <w:spacing w:before="240" w:after="240"/>
        <w:jc w:val="both"/>
        <w:rPr>
          <w:rFonts w:ascii="Times New Roman" w:hAnsi="Times New Roman" w:cs="Times New Roman"/>
          <w:b/>
          <w:bCs/>
          <w:cap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491">
        <w:rPr>
          <w:rFonts w:ascii="Times New Roman" w:eastAsia="宋体" w:hAnsi="Times New Roman" w:cs="Times New Roman" w:hint="eastAsia"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>rimer</w:t>
      </w:r>
      <w:bookmarkStart w:id="0" w:name="_GoBack"/>
      <w:bookmarkEnd w:id="0"/>
      <w:r w:rsidR="00E95491">
        <w:rPr>
          <w:rFonts w:ascii="Times New Roman" w:eastAsia="宋体" w:hAnsi="Times New Roman" w:cs="Times New Roman" w:hint="eastAsia"/>
          <w:sz w:val="24"/>
          <w:szCs w:val="24"/>
        </w:rPr>
        <w:t xml:space="preserve"> information for genes chosen for confirmation of expression using RT-PCR</w:t>
      </w:r>
    </w:p>
    <w:tbl>
      <w:tblPr>
        <w:tblW w:w="9272" w:type="dxa"/>
        <w:jc w:val="center"/>
        <w:tblLayout w:type="fixed"/>
        <w:tblLook w:val="04A0"/>
      </w:tblPr>
      <w:tblGrid>
        <w:gridCol w:w="1434"/>
        <w:gridCol w:w="2115"/>
        <w:gridCol w:w="4508"/>
        <w:gridCol w:w="1215"/>
      </w:tblGrid>
      <w:tr w:rsidR="00823DFC" w:rsidTr="00E95491">
        <w:trPr>
          <w:trHeight w:hRule="exact" w:val="815"/>
          <w:jc w:val="center"/>
        </w:trPr>
        <w:tc>
          <w:tcPr>
            <w:tcW w:w="1434" w:type="dxa"/>
            <w:tcBorders>
              <w:top w:val="single" w:sz="12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115" w:type="dxa"/>
            <w:tcBorders>
              <w:top w:val="single" w:sz="12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 Library Sequence Number</w:t>
            </w:r>
          </w:p>
        </w:tc>
        <w:tc>
          <w:tcPr>
            <w:tcW w:w="4508" w:type="dxa"/>
            <w:tcBorders>
              <w:top w:val="single" w:sz="12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 (5' to 3')</w:t>
            </w:r>
          </w:p>
          <w:p w:rsidR="00823DFC" w:rsidRDefault="00F31716">
            <w:pPr>
              <w:spacing w:after="0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F:former primer,R:reverse primer)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ze(bp)</w:t>
            </w:r>
          </w:p>
        </w:tc>
      </w:tr>
      <w:tr w:rsidR="00093050" w:rsidTr="00E95491">
        <w:trPr>
          <w:trHeight w:hRule="exact" w:val="14"/>
          <w:jc w:val="center"/>
        </w:trPr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093050" w:rsidRDefault="00093050" w:rsidP="000930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:rsidR="00093050" w:rsidRDefault="00093050" w:rsidP="00093050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:rsidR="00093050" w:rsidRDefault="00093050" w:rsidP="00093050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093050" w:rsidRDefault="00093050" w:rsidP="000930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pt1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</w:tcBorders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214347.1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GCAGACCGTCAACGCCATCCT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5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GGAACATCCCAACTGTCATCTTCCT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GLT1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1164021.1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CCCAGCAACTGTCCCACAATT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5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GCGGTAGAGATGCACATCTGGAA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LUT2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1097417.1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CGGTGGGACTTGTGCTACTGGA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GCGTGGTCCTTGACTGAAAAACT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4675515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1004046.2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TGAACTCAACGGTGACATA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ATTCTCTTGCTGATTCTCTTG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1"/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BP2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1031780.1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CTCGCAGACGGAACTGAACTCA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CCATTTCATCCCCGATAATTTCT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M_001002817.1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TGGAAACTTGTCTCCAGTG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7</w:t>
            </w: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GGTACTTTCTGATCTAATGGTG</w:t>
            </w:r>
          </w:p>
        </w:tc>
        <w:tc>
          <w:tcPr>
            <w:tcW w:w="1215" w:type="dxa"/>
            <w:vMerge/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23DFC" w:rsidTr="00E95491">
        <w:trPr>
          <w:trHeight w:hRule="exact" w:val="567"/>
          <w:jc w:val="center"/>
        </w:trPr>
        <w:tc>
          <w:tcPr>
            <w:tcW w:w="1434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15" w:type="dxa"/>
            <w:vMerge w:val="restart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F017079</w:t>
            </w:r>
          </w:p>
        </w:tc>
        <w:tc>
          <w:tcPr>
            <w:tcW w:w="4508" w:type="dxa"/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:GGCAAATTCCACGGCACAGTCA</w:t>
            </w:r>
          </w:p>
        </w:tc>
        <w:tc>
          <w:tcPr>
            <w:tcW w:w="1215" w:type="dxa"/>
            <w:vMerge w:val="restart"/>
            <w:vAlign w:val="center"/>
          </w:tcPr>
          <w:p w:rsidR="00823DFC" w:rsidRDefault="00F31716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</w:p>
        </w:tc>
      </w:tr>
      <w:tr w:rsidR="00823DFC" w:rsidTr="00E95491">
        <w:trPr>
          <w:trHeight w:hRule="exact" w:val="446"/>
          <w:jc w:val="center"/>
        </w:trPr>
        <w:tc>
          <w:tcPr>
            <w:tcW w:w="1434" w:type="dxa"/>
            <w:vMerge/>
            <w:tcBorders>
              <w:bottom w:val="single" w:sz="12" w:space="0" w:color="auto"/>
            </w:tcBorders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bottom w:val="single" w:sz="12" w:space="0" w:color="auto"/>
            </w:tcBorders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bottom w:val="single" w:sz="12" w:space="0" w:color="auto"/>
            </w:tcBorders>
            <w:vAlign w:val="center"/>
          </w:tcPr>
          <w:p w:rsidR="00823DFC" w:rsidRDefault="00F31716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:CTCGCTCCTGGAAGATGGTGAT</w:t>
            </w: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:rsidR="00823DFC" w:rsidRDefault="00823DFC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B6066" w:rsidTr="00E95491">
        <w:trPr>
          <w:trHeight w:hRule="exact" w:val="121"/>
          <w:jc w:val="center"/>
        </w:trPr>
        <w:tc>
          <w:tcPr>
            <w:tcW w:w="1434" w:type="dxa"/>
            <w:tcBorders>
              <w:top w:val="single" w:sz="12" w:space="0" w:color="auto"/>
            </w:tcBorders>
            <w:vAlign w:val="center"/>
          </w:tcPr>
          <w:p w:rsidR="007B6066" w:rsidRDefault="007B6066" w:rsidP="007B606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single" w:sz="12" w:space="0" w:color="auto"/>
            </w:tcBorders>
            <w:vAlign w:val="center"/>
          </w:tcPr>
          <w:p w:rsidR="007B6066" w:rsidRDefault="007B6066" w:rsidP="007B606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12" w:space="0" w:color="auto"/>
            </w:tcBorders>
            <w:vAlign w:val="center"/>
          </w:tcPr>
          <w:p w:rsidR="007B6066" w:rsidRDefault="007B6066" w:rsidP="007B6066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7B6066" w:rsidRDefault="007B6066" w:rsidP="007B606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823DFC" w:rsidRDefault="00823DFC" w:rsidP="007B6066"/>
    <w:sectPr w:rsidR="00823DFC" w:rsidSect="00823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0AA6" w:rsidRDefault="00FD0AA6" w:rsidP="007B6066">
      <w:pPr>
        <w:spacing w:after="0"/>
        <w:ind w:firstLine="680"/>
      </w:pPr>
      <w:r>
        <w:separator/>
      </w:r>
    </w:p>
  </w:endnote>
  <w:endnote w:type="continuationSeparator" w:id="1">
    <w:p w:rsidR="00FD0AA6" w:rsidRDefault="00FD0AA6" w:rsidP="007B6066">
      <w:pPr>
        <w:spacing w:after="0"/>
        <w:ind w:firstLine="6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0AA6" w:rsidRDefault="00FD0AA6" w:rsidP="007B6066">
      <w:pPr>
        <w:spacing w:after="0"/>
        <w:ind w:firstLine="680"/>
      </w:pPr>
      <w:r>
        <w:separator/>
      </w:r>
    </w:p>
  </w:footnote>
  <w:footnote w:type="continuationSeparator" w:id="1">
    <w:p w:rsidR="00FD0AA6" w:rsidRDefault="00FD0AA6" w:rsidP="007B6066">
      <w:pPr>
        <w:spacing w:after="0"/>
        <w:ind w:firstLine="6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3DFC"/>
    <w:rsid w:val="00093050"/>
    <w:rsid w:val="004845DB"/>
    <w:rsid w:val="007B6066"/>
    <w:rsid w:val="00823ABF"/>
    <w:rsid w:val="00823DFC"/>
    <w:rsid w:val="00CF5A14"/>
    <w:rsid w:val="00E95491"/>
    <w:rsid w:val="00F31716"/>
    <w:rsid w:val="00FD0AA6"/>
    <w:rsid w:val="123D38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23DFC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B60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B6066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rsid w:val="007B60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B6066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4</Characters>
  <Application>Microsoft Office Word</Application>
  <DocSecurity>0</DocSecurity>
  <Lines>5</Lines>
  <Paragraphs>1</Paragraphs>
  <ScaleCrop>false</ScaleCrop>
  <Company>ITSK.com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匿名用户</cp:lastModifiedBy>
  <cp:revision>4</cp:revision>
  <dcterms:created xsi:type="dcterms:W3CDTF">2021-02-17T07:18:00Z</dcterms:created>
  <dcterms:modified xsi:type="dcterms:W3CDTF">2021-06-02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